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52E1E" w14:textId="7406FB96" w:rsidR="000F7F84" w:rsidRDefault="003823BF" w:rsidP="000B3FDC">
      <w:pPr>
        <w:keepNext/>
      </w:pPr>
      <w:r>
        <w:rPr>
          <w:noProof/>
        </w:rPr>
        <w:drawing>
          <wp:inline distT="0" distB="0" distL="0" distR="0" wp14:anchorId="5551932C" wp14:editId="51049701">
            <wp:extent cx="5721096" cy="2743200"/>
            <wp:effectExtent l="0" t="0" r="0" b="0"/>
            <wp:docPr id="1630474388" name="Picture 1" descr="A graph of a graph showing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474388" name="Picture 1" descr="A graph of a graph showing a graph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096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A2BA0" w14:textId="6B6EFAD7" w:rsidR="00123DE2" w:rsidRPr="00123DE2" w:rsidRDefault="0061775C" w:rsidP="00123DE2">
      <w:pPr>
        <w:pStyle w:val="Caption"/>
      </w:pPr>
      <w:bookmarkStart w:id="0" w:name="_Toc213157750"/>
      <w:r>
        <w:t>S</w:t>
      </w:r>
      <w:r w:rsidR="00A547B8">
        <w:t>8</w:t>
      </w:r>
      <w:r>
        <w:t xml:space="preserve"> Figure</w:t>
      </w:r>
      <w:r w:rsidR="000B3FDC">
        <w:t xml:space="preserve">: </w:t>
      </w:r>
      <w:r w:rsidR="00AE27A9">
        <w:t>Null randomization d</w:t>
      </w:r>
      <w:r w:rsidR="000B3FDC">
        <w:t>istribution</w:t>
      </w:r>
      <w:r w:rsidR="00AE27A9">
        <w:t>s</w:t>
      </w:r>
      <w:r w:rsidR="000B3FDC">
        <w:t xml:space="preserve"> of the test statistic (</w:t>
      </w:r>
      <w:r w:rsidR="00AE27A9">
        <w:t xml:space="preserve">estimated </w:t>
      </w:r>
      <w:r w:rsidR="000B3FDC">
        <w:t xml:space="preserve">difference in </w:t>
      </w:r>
      <w:r w:rsidR="00CD6737">
        <w:t xml:space="preserve">outcome-specific </w:t>
      </w:r>
      <w:r w:rsidR="000B3FDC">
        <w:t>cumulative incidence</w:t>
      </w:r>
      <w:r w:rsidR="00CD6737">
        <w:t xml:space="preserve"> by the</w:t>
      </w:r>
      <w:r w:rsidR="00D314D0">
        <w:t xml:space="preserve"> </w:t>
      </w:r>
      <w:r w:rsidR="00CD6737">
        <w:t>end of the study period</w:t>
      </w:r>
      <w:r w:rsidR="000B3FDC">
        <w:t xml:space="preserve">) used for the </w:t>
      </w:r>
      <w:r w:rsidR="00A73A88">
        <w:t xml:space="preserve">approximation </w:t>
      </w:r>
      <w:r w:rsidR="000B3FDC">
        <w:t>of the Fisher exact p-value (N</w:t>
      </w:r>
      <w:r w:rsidR="00A73A88" w:rsidRPr="008D0244">
        <w:rPr>
          <w:i/>
          <w:iCs w:val="0"/>
          <w:vertAlign w:val="subscript"/>
        </w:rPr>
        <w:t>permutations</w:t>
      </w:r>
      <w:r w:rsidR="00A73A88">
        <w:t xml:space="preserve"> </w:t>
      </w:r>
      <w:r w:rsidR="000B3FDC">
        <w:t>= 100,000). The vertical red line indicates the observed difference in cumulative incidence.</w:t>
      </w:r>
      <w:bookmarkEnd w:id="0"/>
      <w:r w:rsidR="008313AD">
        <w:t xml:space="preserve"> </w:t>
      </w:r>
    </w:p>
    <w:sectPr w:rsidR="00123DE2" w:rsidRPr="00123DE2" w:rsidSect="0011631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8FBCE" w14:textId="77777777" w:rsidR="00DE4AC2" w:rsidRDefault="00DE4AC2" w:rsidP="002A3D1B">
      <w:pPr>
        <w:spacing w:after="0"/>
      </w:pPr>
      <w:r>
        <w:separator/>
      </w:r>
    </w:p>
  </w:endnote>
  <w:endnote w:type="continuationSeparator" w:id="0">
    <w:p w14:paraId="7B3E5CD8" w14:textId="77777777" w:rsidR="00DE4AC2" w:rsidRDefault="00DE4AC2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77516" w14:textId="77777777" w:rsidR="00DE4AC2" w:rsidRDefault="00DE4AC2" w:rsidP="002A3D1B">
      <w:pPr>
        <w:spacing w:after="0"/>
      </w:pPr>
      <w:r>
        <w:separator/>
      </w:r>
    </w:p>
  </w:footnote>
  <w:footnote w:type="continuationSeparator" w:id="0">
    <w:p w14:paraId="340AA458" w14:textId="77777777" w:rsidR="00DE4AC2" w:rsidRDefault="00DE4AC2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019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4656B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23BF"/>
    <w:rsid w:val="0038463A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3D08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86D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47B8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977C2"/>
    <w:rsid w:val="00AA020A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223"/>
    <w:rsid w:val="00AF7F58"/>
    <w:rsid w:val="00B01FC5"/>
    <w:rsid w:val="00B01FFE"/>
    <w:rsid w:val="00B0222E"/>
    <w:rsid w:val="00B028CC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4AC2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8F9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0D39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116F"/>
    <w:rsid w:val="00F13C52"/>
    <w:rsid w:val="00F15A7F"/>
    <w:rsid w:val="00F1759D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73AA5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6</cp:revision>
  <dcterms:created xsi:type="dcterms:W3CDTF">2025-12-12T15:31:00Z</dcterms:created>
  <dcterms:modified xsi:type="dcterms:W3CDTF">2026-03-09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